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7E3796" w14:textId="6A1696B7" w:rsidR="00D8389A" w:rsidRPr="00AD2EE5" w:rsidRDefault="00D8389A" w:rsidP="007B0511">
      <w:pPr>
        <w:pStyle w:val="Standard"/>
        <w:spacing w:after="0" w:line="480" w:lineRule="auto"/>
        <w:rPr>
          <w:color w:val="000000" w:themeColor="text1"/>
        </w:rPr>
      </w:pPr>
      <w:bookmarkStart w:id="0" w:name="_GoBack"/>
      <w:bookmarkEnd w:id="0"/>
      <w:r w:rsidRPr="00AD2EE5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S</w:t>
      </w:r>
      <w:r w:rsidR="002F1CE3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AD2E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772737F3" w14:textId="77777777" w:rsidR="00D8389A" w:rsidRPr="00AD2EE5" w:rsidRDefault="00D8389A" w:rsidP="00D8389A">
      <w:pPr>
        <w:pStyle w:val="Standard"/>
        <w:spacing w:after="0" w:line="240" w:lineRule="auto"/>
        <w:rPr>
          <w:color w:val="000000" w:themeColor="text1"/>
        </w:rPr>
      </w:pPr>
    </w:p>
    <w:tbl>
      <w:tblPr>
        <w:tblW w:w="8640" w:type="dxa"/>
        <w:tblLayout w:type="fixed"/>
        <w:tblLook w:val="04A0" w:firstRow="1" w:lastRow="0" w:firstColumn="1" w:lastColumn="0" w:noHBand="0" w:noVBand="1"/>
      </w:tblPr>
      <w:tblGrid>
        <w:gridCol w:w="2268"/>
        <w:gridCol w:w="5387"/>
        <w:gridCol w:w="985"/>
      </w:tblGrid>
      <w:tr w:rsidR="00D8389A" w:rsidRPr="00AD2EE5" w14:paraId="5CDD89E0" w14:textId="77777777" w:rsidTr="00F44DF0">
        <w:trPr>
          <w:trHeight w:val="340"/>
        </w:trPr>
        <w:tc>
          <w:tcPr>
            <w:tcW w:w="8640" w:type="dxa"/>
            <w:gridSpan w:val="3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369A69E7" w14:textId="77777777" w:rsidR="00D8389A" w:rsidRPr="00AD2EE5" w:rsidRDefault="00D8389A" w:rsidP="00F44DF0">
            <w:pPr>
              <w:pStyle w:val="Standard"/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cterial β diversity effects on the summed bacterial community biomass as the dependent variable</w:t>
            </w:r>
          </w:p>
        </w:tc>
      </w:tr>
      <w:tr w:rsidR="00D8389A" w:rsidRPr="00AD2EE5" w14:paraId="3E3F5618" w14:textId="77777777" w:rsidTr="00F44DF0">
        <w:trPr>
          <w:trHeight w:val="340"/>
        </w:trPr>
        <w:tc>
          <w:tcPr>
            <w:tcW w:w="2268" w:type="dxa"/>
            <w:tcBorders>
              <w:top w:val="single" w:sz="8" w:space="0" w:color="000000"/>
            </w:tcBorders>
            <w:vAlign w:val="center"/>
          </w:tcPr>
          <w:p w14:paraId="39FF30BD" w14:textId="77777777" w:rsidR="00D8389A" w:rsidRPr="00AD2EE5" w:rsidRDefault="00D8389A" w:rsidP="00F44DF0">
            <w:pPr>
              <w:pStyle w:val="Standard"/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tcBorders>
              <w:top w:val="single" w:sz="8" w:space="0" w:color="000000"/>
            </w:tcBorders>
            <w:vAlign w:val="center"/>
          </w:tcPr>
          <w:p w14:paraId="0DFD9EC0" w14:textId="77777777" w:rsidR="00D8389A" w:rsidRPr="00AD2EE5" w:rsidRDefault="00D8389A" w:rsidP="00F44DF0">
            <w:pPr>
              <w:pStyle w:val="Standard"/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ependent variable</w:t>
            </w:r>
          </w:p>
        </w:tc>
        <w:tc>
          <w:tcPr>
            <w:tcW w:w="985" w:type="dxa"/>
            <w:tcBorders>
              <w:top w:val="single" w:sz="8" w:space="0" w:color="000000"/>
            </w:tcBorders>
            <w:vAlign w:val="center"/>
          </w:tcPr>
          <w:p w14:paraId="55BFE84B" w14:textId="77777777" w:rsidR="00D8389A" w:rsidRPr="00AD2EE5" w:rsidRDefault="00D8389A" w:rsidP="00F44DF0">
            <w:pPr>
              <w:pStyle w:val="Standard"/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D8389A" w:rsidRPr="00AD2EE5" w14:paraId="53ADD561" w14:textId="77777777" w:rsidTr="00F44DF0">
        <w:trPr>
          <w:trHeight w:val="340"/>
        </w:trPr>
        <w:tc>
          <w:tcPr>
            <w:tcW w:w="2268" w:type="dxa"/>
            <w:tcBorders>
              <w:top w:val="single" w:sz="8" w:space="0" w:color="000000"/>
            </w:tcBorders>
            <w:vAlign w:val="center"/>
          </w:tcPr>
          <w:p w14:paraId="1ED6B02F" w14:textId="77777777" w:rsidR="00D8389A" w:rsidRPr="00AD2EE5" w:rsidRDefault="00D8389A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ection step 1</w:t>
            </w:r>
          </w:p>
        </w:tc>
        <w:tc>
          <w:tcPr>
            <w:tcW w:w="5387" w:type="dxa"/>
            <w:tcBorders>
              <w:top w:val="single" w:sz="8" w:space="0" w:color="000000"/>
            </w:tcBorders>
            <w:vAlign w:val="center"/>
          </w:tcPr>
          <w:p w14:paraId="2D31D045" w14:textId="77777777" w:rsidR="00D8389A" w:rsidRPr="00AD2EE5" w:rsidRDefault="00D8389A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85" w:type="dxa"/>
            <w:tcBorders>
              <w:top w:val="single" w:sz="8" w:space="0" w:color="000000"/>
            </w:tcBorders>
            <w:vAlign w:val="center"/>
          </w:tcPr>
          <w:p w14:paraId="6B0FAEB2" w14:textId="77777777" w:rsidR="00D8389A" w:rsidRPr="00AD2EE5" w:rsidRDefault="00D8389A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8389A" w:rsidRPr="00AD2EE5" w14:paraId="5C86B9CC" w14:textId="77777777" w:rsidTr="00F44DF0">
        <w:trPr>
          <w:trHeight w:val="340"/>
        </w:trPr>
        <w:tc>
          <w:tcPr>
            <w:tcW w:w="2268" w:type="dxa"/>
            <w:vAlign w:val="center"/>
          </w:tcPr>
          <w:p w14:paraId="4EDFC7AC" w14:textId="77777777" w:rsidR="00D8389A" w:rsidRPr="00AD2EE5" w:rsidRDefault="00D8389A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vAlign w:val="center"/>
          </w:tcPr>
          <w:p w14:paraId="79FBFEBA" w14:textId="77777777" w:rsidR="00D8389A" w:rsidRPr="00AD2EE5" w:rsidRDefault="00D8389A" w:rsidP="00F44DF0">
            <w:pPr>
              <w:pStyle w:val="Standard"/>
              <w:widowControl w:val="0"/>
              <w:snapToGrid w:val="0"/>
              <w:spacing w:after="0" w:line="240" w:lineRule="auto"/>
              <w:rPr>
                <w:color w:val="000000" w:themeColor="text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 w:themeColor="text1"/>
                  </w:rPr>
                  <m:t>βMPTI</m:t>
                </m:r>
              </m:oMath>
            </m:oMathPara>
          </w:p>
        </w:tc>
        <w:tc>
          <w:tcPr>
            <w:tcW w:w="985" w:type="dxa"/>
            <w:vAlign w:val="center"/>
          </w:tcPr>
          <w:p w14:paraId="53681F54" w14:textId="77777777" w:rsidR="00D8389A" w:rsidRPr="00AD2EE5" w:rsidRDefault="00D8389A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D8389A" w:rsidRPr="00AD2EE5" w14:paraId="375EB2BA" w14:textId="77777777" w:rsidTr="00F44DF0">
        <w:trPr>
          <w:trHeight w:val="340"/>
        </w:trPr>
        <w:tc>
          <w:tcPr>
            <w:tcW w:w="2268" w:type="dxa"/>
            <w:vAlign w:val="center"/>
          </w:tcPr>
          <w:p w14:paraId="3792B09C" w14:textId="77777777" w:rsidR="00D8389A" w:rsidRPr="00AD2EE5" w:rsidRDefault="00D8389A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vAlign w:val="center"/>
          </w:tcPr>
          <w:p w14:paraId="118E20EC" w14:textId="77777777" w:rsidR="00D8389A" w:rsidRPr="00AD2EE5" w:rsidRDefault="00D8389A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Log (Temperature)</w:t>
            </w:r>
          </w:p>
        </w:tc>
        <w:tc>
          <w:tcPr>
            <w:tcW w:w="985" w:type="dxa"/>
            <w:vAlign w:val="center"/>
          </w:tcPr>
          <w:p w14:paraId="1491C5D2" w14:textId="77777777" w:rsidR="00D8389A" w:rsidRPr="00AD2EE5" w:rsidRDefault="00D8389A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</w:tr>
      <w:tr w:rsidR="00D8389A" w:rsidRPr="00AD2EE5" w14:paraId="54EE8B44" w14:textId="77777777" w:rsidTr="00F44DF0">
        <w:trPr>
          <w:trHeight w:val="340"/>
        </w:trPr>
        <w:tc>
          <w:tcPr>
            <w:tcW w:w="2268" w:type="dxa"/>
            <w:vAlign w:val="center"/>
          </w:tcPr>
          <w:p w14:paraId="46FB4E34" w14:textId="77777777" w:rsidR="00D8389A" w:rsidRPr="00AD2EE5" w:rsidRDefault="00D8389A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vAlign w:val="center"/>
          </w:tcPr>
          <w:p w14:paraId="31F4096B" w14:textId="77777777" w:rsidR="00D8389A" w:rsidRPr="00AD2EE5" w:rsidRDefault="00D8389A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Salinity)</w:t>
            </w:r>
          </w:p>
        </w:tc>
        <w:tc>
          <w:tcPr>
            <w:tcW w:w="985" w:type="dxa"/>
            <w:vAlign w:val="center"/>
          </w:tcPr>
          <w:p w14:paraId="7A1A1041" w14:textId="77777777" w:rsidR="00D8389A" w:rsidRPr="00AD2EE5" w:rsidRDefault="00D8389A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D8389A" w:rsidRPr="00AD2EE5" w14:paraId="4EB4E2FC" w14:textId="77777777" w:rsidTr="00F44DF0">
        <w:trPr>
          <w:trHeight w:val="340"/>
        </w:trPr>
        <w:tc>
          <w:tcPr>
            <w:tcW w:w="2268" w:type="dxa"/>
            <w:vAlign w:val="center"/>
          </w:tcPr>
          <w:p w14:paraId="5E61A111" w14:textId="77777777" w:rsidR="00D8389A" w:rsidRPr="00AD2EE5" w:rsidRDefault="00D8389A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vAlign w:val="center"/>
          </w:tcPr>
          <w:p w14:paraId="626D028F" w14:textId="77777777" w:rsidR="00D8389A" w:rsidRPr="00AD2EE5" w:rsidRDefault="00D8389A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Total inorganic nitrogen)</w:t>
            </w:r>
          </w:p>
        </w:tc>
        <w:tc>
          <w:tcPr>
            <w:tcW w:w="985" w:type="dxa"/>
            <w:vAlign w:val="center"/>
          </w:tcPr>
          <w:p w14:paraId="0B080BAF" w14:textId="77777777" w:rsidR="00D8389A" w:rsidRPr="00AD2EE5" w:rsidRDefault="00D8389A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D8389A" w:rsidRPr="00AD2EE5" w14:paraId="4B1C74BD" w14:textId="77777777" w:rsidTr="00F44DF0">
        <w:trPr>
          <w:trHeight w:val="340"/>
        </w:trPr>
        <w:tc>
          <w:tcPr>
            <w:tcW w:w="2268" w:type="dxa"/>
            <w:vAlign w:val="center"/>
          </w:tcPr>
          <w:p w14:paraId="0C74B00C" w14:textId="77777777" w:rsidR="00D8389A" w:rsidRPr="00AD2EE5" w:rsidRDefault="00D8389A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vAlign w:val="center"/>
          </w:tcPr>
          <w:p w14:paraId="73926F4F" w14:textId="77777777" w:rsidR="00D8389A" w:rsidRPr="00AD2EE5" w:rsidRDefault="00D8389A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Phosphate)</w:t>
            </w:r>
          </w:p>
        </w:tc>
        <w:tc>
          <w:tcPr>
            <w:tcW w:w="985" w:type="dxa"/>
            <w:vAlign w:val="center"/>
          </w:tcPr>
          <w:p w14:paraId="53C51752" w14:textId="77777777" w:rsidR="00D8389A" w:rsidRPr="00AD2EE5" w:rsidRDefault="00D8389A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D8389A" w:rsidRPr="00AD2EE5" w14:paraId="3B3B6A6F" w14:textId="77777777" w:rsidTr="00F44DF0">
        <w:trPr>
          <w:trHeight w:val="340"/>
        </w:trPr>
        <w:tc>
          <w:tcPr>
            <w:tcW w:w="2268" w:type="dxa"/>
            <w:vAlign w:val="center"/>
          </w:tcPr>
          <w:p w14:paraId="1DB7493C" w14:textId="77777777" w:rsidR="00D8389A" w:rsidRPr="00AD2EE5" w:rsidRDefault="00D8389A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vAlign w:val="center"/>
          </w:tcPr>
          <w:p w14:paraId="1B813CB8" w14:textId="77777777" w:rsidR="00D8389A" w:rsidRPr="00AD2EE5" w:rsidRDefault="00D8389A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PAR)</w:t>
            </w:r>
          </w:p>
        </w:tc>
        <w:tc>
          <w:tcPr>
            <w:tcW w:w="985" w:type="dxa"/>
            <w:vAlign w:val="center"/>
          </w:tcPr>
          <w:p w14:paraId="480321FB" w14:textId="77777777" w:rsidR="00D8389A" w:rsidRPr="00AD2EE5" w:rsidRDefault="00D8389A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D8389A" w:rsidRPr="00AD2EE5" w14:paraId="2AE3A23D" w14:textId="77777777" w:rsidTr="00F44DF0">
        <w:trPr>
          <w:trHeight w:val="340"/>
        </w:trPr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 w14:paraId="716EEC67" w14:textId="77777777" w:rsidR="00D8389A" w:rsidRPr="00AD2EE5" w:rsidRDefault="00D8389A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tcBorders>
              <w:bottom w:val="single" w:sz="4" w:space="0" w:color="000000"/>
            </w:tcBorders>
            <w:vAlign w:val="center"/>
          </w:tcPr>
          <w:p w14:paraId="47702194" w14:textId="77777777" w:rsidR="00D8389A" w:rsidRPr="00AD2EE5" w:rsidRDefault="00D8389A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Chlorophyll-a concentration)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 w14:paraId="33C515D7" w14:textId="77777777" w:rsidR="00D8389A" w:rsidRPr="00AD2EE5" w:rsidRDefault="00D8389A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D8389A" w:rsidRPr="00AD2EE5" w14:paraId="0262E8BA" w14:textId="77777777" w:rsidTr="00F44DF0">
        <w:trPr>
          <w:trHeight w:val="340"/>
        </w:trPr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 w14:paraId="79D3BC6C" w14:textId="77777777" w:rsidR="00D8389A" w:rsidRPr="00AD2EE5" w:rsidRDefault="00D8389A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ection step 2</w:t>
            </w:r>
          </w:p>
        </w:tc>
        <w:tc>
          <w:tcPr>
            <w:tcW w:w="5387" w:type="dxa"/>
            <w:tcBorders>
              <w:top w:val="single" w:sz="4" w:space="0" w:color="000000"/>
            </w:tcBorders>
            <w:vAlign w:val="center"/>
          </w:tcPr>
          <w:p w14:paraId="4AF07943" w14:textId="77777777" w:rsidR="00D8389A" w:rsidRPr="00AD2EE5" w:rsidRDefault="00D8389A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85" w:type="dxa"/>
            <w:tcBorders>
              <w:top w:val="single" w:sz="4" w:space="0" w:color="000000"/>
            </w:tcBorders>
            <w:vAlign w:val="center"/>
          </w:tcPr>
          <w:p w14:paraId="0668ED43" w14:textId="77777777" w:rsidR="00D8389A" w:rsidRPr="00AD2EE5" w:rsidRDefault="00D8389A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8389A" w:rsidRPr="00AD2EE5" w14:paraId="65AF4FF6" w14:textId="77777777" w:rsidTr="00F44DF0">
        <w:trPr>
          <w:trHeight w:val="340"/>
        </w:trPr>
        <w:tc>
          <w:tcPr>
            <w:tcW w:w="2268" w:type="dxa"/>
            <w:vAlign w:val="center"/>
          </w:tcPr>
          <w:p w14:paraId="2786E2B1" w14:textId="77777777" w:rsidR="00D8389A" w:rsidRPr="00AD2EE5" w:rsidRDefault="00D8389A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vAlign w:val="center"/>
          </w:tcPr>
          <w:p w14:paraId="7CB35FD7" w14:textId="77777777" w:rsidR="00D8389A" w:rsidRPr="00AD2EE5" w:rsidRDefault="00D8389A" w:rsidP="00F44DF0">
            <w:pPr>
              <w:pStyle w:val="Standard"/>
              <w:widowControl w:val="0"/>
              <w:snapToGrid w:val="0"/>
              <w:spacing w:after="0" w:line="240" w:lineRule="auto"/>
              <w:rPr>
                <w:color w:val="000000" w:themeColor="text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 w:themeColor="text1"/>
                  </w:rPr>
                  <m:t>βMPTI</m:t>
                </m:r>
              </m:oMath>
            </m:oMathPara>
          </w:p>
        </w:tc>
        <w:tc>
          <w:tcPr>
            <w:tcW w:w="985" w:type="dxa"/>
            <w:vAlign w:val="center"/>
          </w:tcPr>
          <w:p w14:paraId="0870AD26" w14:textId="77777777" w:rsidR="00D8389A" w:rsidRPr="00AD2EE5" w:rsidRDefault="00D8389A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D8389A" w:rsidRPr="00AD2EE5" w14:paraId="6FBBAA8F" w14:textId="77777777" w:rsidTr="00F44DF0">
        <w:trPr>
          <w:trHeight w:val="340"/>
        </w:trPr>
        <w:tc>
          <w:tcPr>
            <w:tcW w:w="2268" w:type="dxa"/>
            <w:vAlign w:val="center"/>
          </w:tcPr>
          <w:p w14:paraId="119B834F" w14:textId="77777777" w:rsidR="00D8389A" w:rsidRPr="00AD2EE5" w:rsidRDefault="00D8389A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vAlign w:val="center"/>
          </w:tcPr>
          <w:p w14:paraId="1609399B" w14:textId="77777777" w:rsidR="00D8389A" w:rsidRPr="00AD2EE5" w:rsidRDefault="00D8389A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Salinity)</w:t>
            </w:r>
          </w:p>
        </w:tc>
        <w:tc>
          <w:tcPr>
            <w:tcW w:w="985" w:type="dxa"/>
            <w:vAlign w:val="center"/>
          </w:tcPr>
          <w:p w14:paraId="7AF3A2DB" w14:textId="77777777" w:rsidR="00D8389A" w:rsidRPr="00AD2EE5" w:rsidRDefault="00D8389A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D8389A" w:rsidRPr="00AD2EE5" w14:paraId="040C4217" w14:textId="77777777" w:rsidTr="00F44DF0">
        <w:trPr>
          <w:trHeight w:val="340"/>
        </w:trPr>
        <w:tc>
          <w:tcPr>
            <w:tcW w:w="2268" w:type="dxa"/>
            <w:vAlign w:val="center"/>
          </w:tcPr>
          <w:p w14:paraId="0D8B2BA9" w14:textId="77777777" w:rsidR="00D8389A" w:rsidRPr="00AD2EE5" w:rsidRDefault="00D8389A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vAlign w:val="center"/>
          </w:tcPr>
          <w:p w14:paraId="2F16A1AD" w14:textId="77777777" w:rsidR="00D8389A" w:rsidRPr="00AD2EE5" w:rsidRDefault="00D8389A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Total inorganic nitrogen)</w:t>
            </w:r>
          </w:p>
        </w:tc>
        <w:tc>
          <w:tcPr>
            <w:tcW w:w="985" w:type="dxa"/>
            <w:vAlign w:val="center"/>
          </w:tcPr>
          <w:p w14:paraId="124534EE" w14:textId="77777777" w:rsidR="00D8389A" w:rsidRPr="00AD2EE5" w:rsidRDefault="00D8389A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D8389A" w:rsidRPr="00AD2EE5" w14:paraId="201F6260" w14:textId="77777777" w:rsidTr="00F44DF0">
        <w:trPr>
          <w:trHeight w:val="340"/>
        </w:trPr>
        <w:tc>
          <w:tcPr>
            <w:tcW w:w="2268" w:type="dxa"/>
            <w:vAlign w:val="center"/>
          </w:tcPr>
          <w:p w14:paraId="65502599" w14:textId="77777777" w:rsidR="00D8389A" w:rsidRPr="00AD2EE5" w:rsidRDefault="00D8389A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vAlign w:val="center"/>
          </w:tcPr>
          <w:p w14:paraId="4EBF5618" w14:textId="77777777" w:rsidR="00D8389A" w:rsidRPr="00AD2EE5" w:rsidRDefault="00D8389A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Phosphate)</w:t>
            </w:r>
          </w:p>
        </w:tc>
        <w:tc>
          <w:tcPr>
            <w:tcW w:w="985" w:type="dxa"/>
            <w:vAlign w:val="center"/>
          </w:tcPr>
          <w:p w14:paraId="1D56A5B2" w14:textId="77777777" w:rsidR="00D8389A" w:rsidRPr="00AD2EE5" w:rsidRDefault="00D8389A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D8389A" w:rsidRPr="00AD2EE5" w14:paraId="7E8F67E6" w14:textId="77777777" w:rsidTr="00F44DF0">
        <w:trPr>
          <w:trHeight w:val="340"/>
        </w:trPr>
        <w:tc>
          <w:tcPr>
            <w:tcW w:w="2268" w:type="dxa"/>
            <w:vAlign w:val="center"/>
          </w:tcPr>
          <w:p w14:paraId="6F0DC601" w14:textId="77777777" w:rsidR="00D8389A" w:rsidRPr="00AD2EE5" w:rsidRDefault="00D8389A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vAlign w:val="center"/>
          </w:tcPr>
          <w:p w14:paraId="7E71F8FD" w14:textId="77777777" w:rsidR="00D8389A" w:rsidRPr="00AD2EE5" w:rsidRDefault="00D8389A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PAR)</w:t>
            </w:r>
          </w:p>
        </w:tc>
        <w:tc>
          <w:tcPr>
            <w:tcW w:w="985" w:type="dxa"/>
            <w:vAlign w:val="center"/>
          </w:tcPr>
          <w:p w14:paraId="756A0003" w14:textId="77777777" w:rsidR="00D8389A" w:rsidRPr="00AD2EE5" w:rsidRDefault="00D8389A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D8389A" w:rsidRPr="00AD2EE5" w14:paraId="43C775EF" w14:textId="77777777" w:rsidTr="00F44DF0">
        <w:trPr>
          <w:trHeight w:val="340"/>
        </w:trPr>
        <w:tc>
          <w:tcPr>
            <w:tcW w:w="2268" w:type="dxa"/>
            <w:tcBorders>
              <w:bottom w:val="single" w:sz="18" w:space="0" w:color="000000"/>
            </w:tcBorders>
            <w:vAlign w:val="center"/>
          </w:tcPr>
          <w:p w14:paraId="5E91E9A6" w14:textId="77777777" w:rsidR="00D8389A" w:rsidRPr="00AD2EE5" w:rsidRDefault="00D8389A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tcBorders>
              <w:bottom w:val="single" w:sz="18" w:space="0" w:color="000000"/>
            </w:tcBorders>
            <w:vAlign w:val="center"/>
          </w:tcPr>
          <w:p w14:paraId="1EBD7254" w14:textId="77777777" w:rsidR="00D8389A" w:rsidRPr="00AD2EE5" w:rsidRDefault="00D8389A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Chlorophyll-a)</w:t>
            </w:r>
          </w:p>
        </w:tc>
        <w:tc>
          <w:tcPr>
            <w:tcW w:w="985" w:type="dxa"/>
            <w:tcBorders>
              <w:bottom w:val="single" w:sz="18" w:space="0" w:color="000000"/>
            </w:tcBorders>
            <w:vAlign w:val="center"/>
          </w:tcPr>
          <w:p w14:paraId="64D7BF01" w14:textId="77777777" w:rsidR="00D8389A" w:rsidRPr="00AD2EE5" w:rsidRDefault="00D8389A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</w:tbl>
    <w:p w14:paraId="5604333B" w14:textId="2DB09B45" w:rsidR="00D8389A" w:rsidRPr="00AD2EE5" w:rsidRDefault="00D8389A" w:rsidP="00D8389A">
      <w:pPr>
        <w:pStyle w:val="Standard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D8389A" w:rsidRPr="00AD2EE5">
      <w:footerReference w:type="default" r:id="rId7"/>
      <w:pgSz w:w="11906" w:h="16838"/>
      <w:pgMar w:top="1440" w:right="1440" w:bottom="1440" w:left="1440" w:header="0" w:footer="567" w:gutter="0"/>
      <w:lnNumType w:countBy="1" w:distance="283" w:restart="continuous"/>
      <w:cols w:space="720"/>
      <w:formProt w:val="0"/>
      <w:docGrid w:linePitch="600" w:charSpace="3276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E17EBB" w14:textId="77777777" w:rsidR="00E31A74" w:rsidRDefault="00E31A74">
      <w:r>
        <w:separator/>
      </w:r>
    </w:p>
  </w:endnote>
  <w:endnote w:type="continuationSeparator" w:id="0">
    <w:p w14:paraId="79EAC8B9" w14:textId="77777777" w:rsidR="00E31A74" w:rsidRDefault="00E31A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33805D" w14:textId="570222F0" w:rsidR="00F44DF0" w:rsidRDefault="00F44DF0">
    <w:pPr>
      <w:pStyle w:val="a4"/>
    </w:pPr>
    <w:r>
      <w:rPr>
        <w:rStyle w:val="a3"/>
      </w:rPr>
      <w:fldChar w:fldCharType="begin"/>
    </w:r>
    <w:r>
      <w:rPr>
        <w:rStyle w:val="a3"/>
      </w:rPr>
      <w:instrText>PAGE</w:instrText>
    </w:r>
    <w:r>
      <w:rPr>
        <w:rStyle w:val="a3"/>
      </w:rPr>
      <w:fldChar w:fldCharType="separate"/>
    </w:r>
    <w:r w:rsidR="00E31A74">
      <w:rPr>
        <w:rStyle w:val="a3"/>
        <w:noProof/>
      </w:rPr>
      <w:t>1</w:t>
    </w:r>
    <w:r>
      <w:rPr>
        <w:rStyle w:val="a3"/>
      </w:rPr>
      <w:fldChar w:fldCharType="end"/>
    </w:r>
  </w:p>
  <w:p w14:paraId="3DD05144" w14:textId="77777777" w:rsidR="00F44DF0" w:rsidRDefault="00F44DF0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C81D56" w14:textId="77777777" w:rsidR="00E31A74" w:rsidRDefault="00E31A74">
      <w:r>
        <w:separator/>
      </w:r>
    </w:p>
  </w:footnote>
  <w:footnote w:type="continuationSeparator" w:id="0">
    <w:p w14:paraId="500B3BCE" w14:textId="77777777" w:rsidR="00E31A74" w:rsidRDefault="00E31A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CB31F1"/>
    <w:multiLevelType w:val="hybridMultilevel"/>
    <w:tmpl w:val="DD56B7EA"/>
    <w:lvl w:ilvl="0" w:tplc="91A8464A">
      <w:start w:val="9"/>
      <w:numFmt w:val="decimal"/>
      <w:lvlText w:val="%1"/>
      <w:lvlJc w:val="left"/>
      <w:pPr>
        <w:ind w:left="842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562" w:hanging="360"/>
      </w:pPr>
    </w:lvl>
    <w:lvl w:ilvl="2" w:tplc="0409001B" w:tentative="1">
      <w:start w:val="1"/>
      <w:numFmt w:val="lowerRoman"/>
      <w:lvlText w:val="%3."/>
      <w:lvlJc w:val="right"/>
      <w:pPr>
        <w:ind w:left="2282" w:hanging="180"/>
      </w:pPr>
    </w:lvl>
    <w:lvl w:ilvl="3" w:tplc="0409000F" w:tentative="1">
      <w:start w:val="1"/>
      <w:numFmt w:val="decimal"/>
      <w:lvlText w:val="%4."/>
      <w:lvlJc w:val="left"/>
      <w:pPr>
        <w:ind w:left="3002" w:hanging="360"/>
      </w:pPr>
    </w:lvl>
    <w:lvl w:ilvl="4" w:tplc="04090019" w:tentative="1">
      <w:start w:val="1"/>
      <w:numFmt w:val="lowerLetter"/>
      <w:lvlText w:val="%5."/>
      <w:lvlJc w:val="left"/>
      <w:pPr>
        <w:ind w:left="3722" w:hanging="360"/>
      </w:pPr>
    </w:lvl>
    <w:lvl w:ilvl="5" w:tplc="0409001B" w:tentative="1">
      <w:start w:val="1"/>
      <w:numFmt w:val="lowerRoman"/>
      <w:lvlText w:val="%6."/>
      <w:lvlJc w:val="right"/>
      <w:pPr>
        <w:ind w:left="4442" w:hanging="180"/>
      </w:pPr>
    </w:lvl>
    <w:lvl w:ilvl="6" w:tplc="0409000F" w:tentative="1">
      <w:start w:val="1"/>
      <w:numFmt w:val="decimal"/>
      <w:lvlText w:val="%7."/>
      <w:lvlJc w:val="left"/>
      <w:pPr>
        <w:ind w:left="5162" w:hanging="360"/>
      </w:pPr>
    </w:lvl>
    <w:lvl w:ilvl="7" w:tplc="04090019" w:tentative="1">
      <w:start w:val="1"/>
      <w:numFmt w:val="lowerLetter"/>
      <w:lvlText w:val="%8."/>
      <w:lvlJc w:val="left"/>
      <w:pPr>
        <w:ind w:left="5882" w:hanging="360"/>
      </w:pPr>
    </w:lvl>
    <w:lvl w:ilvl="8" w:tplc="0409001B" w:tentative="1">
      <w:start w:val="1"/>
      <w:numFmt w:val="lowerRoman"/>
      <w:lvlText w:val="%9."/>
      <w:lvlJc w:val="right"/>
      <w:pPr>
        <w:ind w:left="6602" w:hanging="180"/>
      </w:pPr>
    </w:lvl>
  </w:abstractNum>
  <w:abstractNum w:abstractNumId="1" w15:restartNumberingAfterBreak="0">
    <w:nsid w:val="366D3A9E"/>
    <w:multiLevelType w:val="multilevel"/>
    <w:tmpl w:val="51860A7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89A"/>
    <w:rsid w:val="00020579"/>
    <w:rsid w:val="00053EAC"/>
    <w:rsid w:val="00077811"/>
    <w:rsid w:val="000B08CE"/>
    <w:rsid w:val="000F614B"/>
    <w:rsid w:val="00176406"/>
    <w:rsid w:val="00182AFC"/>
    <w:rsid w:val="001D27BD"/>
    <w:rsid w:val="002307E5"/>
    <w:rsid w:val="0023364B"/>
    <w:rsid w:val="0029793D"/>
    <w:rsid w:val="002F1CE3"/>
    <w:rsid w:val="00302DA1"/>
    <w:rsid w:val="00320AA8"/>
    <w:rsid w:val="00343DD6"/>
    <w:rsid w:val="003627EB"/>
    <w:rsid w:val="003D7DAE"/>
    <w:rsid w:val="0040305C"/>
    <w:rsid w:val="004912E3"/>
    <w:rsid w:val="004D05A2"/>
    <w:rsid w:val="004D61E4"/>
    <w:rsid w:val="004E2E0E"/>
    <w:rsid w:val="004F2693"/>
    <w:rsid w:val="00513A84"/>
    <w:rsid w:val="005573AC"/>
    <w:rsid w:val="00594430"/>
    <w:rsid w:val="005F13CA"/>
    <w:rsid w:val="005F502F"/>
    <w:rsid w:val="006A1C1C"/>
    <w:rsid w:val="0071558E"/>
    <w:rsid w:val="007B0511"/>
    <w:rsid w:val="007B19C6"/>
    <w:rsid w:val="007F5488"/>
    <w:rsid w:val="00802228"/>
    <w:rsid w:val="008112A9"/>
    <w:rsid w:val="008A4E1B"/>
    <w:rsid w:val="008C245A"/>
    <w:rsid w:val="00902D6F"/>
    <w:rsid w:val="009C5FA7"/>
    <w:rsid w:val="00A35066"/>
    <w:rsid w:val="00A94C8C"/>
    <w:rsid w:val="00B57AF6"/>
    <w:rsid w:val="00B757E3"/>
    <w:rsid w:val="00BC41BD"/>
    <w:rsid w:val="00BE757C"/>
    <w:rsid w:val="00C56E2E"/>
    <w:rsid w:val="00C858ED"/>
    <w:rsid w:val="00C97D3C"/>
    <w:rsid w:val="00CA20D0"/>
    <w:rsid w:val="00CC1459"/>
    <w:rsid w:val="00D243BC"/>
    <w:rsid w:val="00D40B6F"/>
    <w:rsid w:val="00D8389A"/>
    <w:rsid w:val="00DD2707"/>
    <w:rsid w:val="00E31A74"/>
    <w:rsid w:val="00EC772D"/>
    <w:rsid w:val="00F12004"/>
    <w:rsid w:val="00F24B66"/>
    <w:rsid w:val="00F44DF0"/>
    <w:rsid w:val="00F72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A1599B"/>
  <w15:chartTrackingRefBased/>
  <w15:docId w15:val="{FA7F54F4-3413-4564-933D-EB1B0AD36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新細明體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8389A"/>
    <w:pPr>
      <w:widowControl w:val="0"/>
      <w:suppressAutoHyphens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eastAsia="zh-TW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8389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basedOn w:val="a0"/>
    <w:link w:val="2"/>
    <w:uiPriority w:val="9"/>
    <w:semiHidden/>
    <w:rsid w:val="00D8389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zh-TW"/>
    </w:rPr>
  </w:style>
  <w:style w:type="character" w:styleId="a3">
    <w:name w:val="page number"/>
    <w:basedOn w:val="a0"/>
    <w:qFormat/>
    <w:rsid w:val="00D8389A"/>
  </w:style>
  <w:style w:type="paragraph" w:styleId="a4">
    <w:name w:val="footer"/>
    <w:basedOn w:val="a"/>
    <w:link w:val="a5"/>
    <w:rsid w:val="00D8389A"/>
    <w:pPr>
      <w:suppressLineNumbers/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尾 字元"/>
    <w:basedOn w:val="a0"/>
    <w:link w:val="a4"/>
    <w:rsid w:val="00D8389A"/>
    <w:rPr>
      <w:rFonts w:ascii="Times New Roman" w:eastAsia="新細明體" w:hAnsi="Times New Roman" w:cs="Times New Roman"/>
      <w:color w:val="000000"/>
      <w:sz w:val="20"/>
      <w:szCs w:val="20"/>
      <w:lang w:eastAsia="zh-TW"/>
    </w:rPr>
  </w:style>
  <w:style w:type="paragraph" w:customStyle="1" w:styleId="Standard">
    <w:name w:val="Standard"/>
    <w:qFormat/>
    <w:rsid w:val="00D8389A"/>
    <w:pPr>
      <w:suppressAutoHyphens/>
      <w:textAlignment w:val="baseline"/>
    </w:pPr>
    <w:rPr>
      <w:rFonts w:ascii="Calibri" w:hAnsi="Calibri" w:cs="Tahoma"/>
      <w:lang w:eastAsia="zh-TW"/>
    </w:rPr>
  </w:style>
  <w:style w:type="character" w:styleId="a6">
    <w:name w:val="line number"/>
    <w:basedOn w:val="a0"/>
    <w:uiPriority w:val="99"/>
    <w:semiHidden/>
    <w:unhideWhenUsed/>
    <w:rsid w:val="00D8389A"/>
  </w:style>
  <w:style w:type="paragraph" w:styleId="a7">
    <w:name w:val="header"/>
    <w:basedOn w:val="a"/>
    <w:link w:val="a8"/>
    <w:uiPriority w:val="99"/>
    <w:unhideWhenUsed/>
    <w:rsid w:val="007B19C6"/>
    <w:pPr>
      <w:tabs>
        <w:tab w:val="center" w:pos="4320"/>
        <w:tab w:val="right" w:pos="8640"/>
      </w:tabs>
    </w:pPr>
  </w:style>
  <w:style w:type="character" w:customStyle="1" w:styleId="a8">
    <w:name w:val="頁首 字元"/>
    <w:basedOn w:val="a0"/>
    <w:link w:val="a7"/>
    <w:uiPriority w:val="99"/>
    <w:rsid w:val="007B19C6"/>
    <w:rPr>
      <w:rFonts w:ascii="Times New Roman" w:eastAsia="新細明體" w:hAnsi="Times New Roman" w:cs="Times New Roman"/>
      <w:color w:val="000000"/>
      <w:sz w:val="24"/>
      <w:szCs w:val="24"/>
      <w:lang w:eastAsia="zh-TW"/>
    </w:rPr>
  </w:style>
  <w:style w:type="paragraph" w:styleId="a9">
    <w:name w:val="Revision"/>
    <w:hidden/>
    <w:uiPriority w:val="99"/>
    <w:semiHidden/>
    <w:rsid w:val="00D243BC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eastAsia="zh-TW"/>
    </w:rPr>
  </w:style>
  <w:style w:type="character" w:styleId="aa">
    <w:name w:val="annotation reference"/>
    <w:basedOn w:val="a0"/>
    <w:uiPriority w:val="99"/>
    <w:semiHidden/>
    <w:unhideWhenUsed/>
    <w:rsid w:val="008A4E1B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8A4E1B"/>
    <w:rPr>
      <w:sz w:val="20"/>
      <w:szCs w:val="20"/>
    </w:rPr>
  </w:style>
  <w:style w:type="character" w:customStyle="1" w:styleId="ac">
    <w:name w:val="註解文字 字元"/>
    <w:basedOn w:val="a0"/>
    <w:link w:val="ab"/>
    <w:uiPriority w:val="99"/>
    <w:semiHidden/>
    <w:rsid w:val="008A4E1B"/>
    <w:rPr>
      <w:rFonts w:ascii="Times New Roman" w:hAnsi="Times New Roman" w:cs="Times New Roman"/>
      <w:color w:val="000000"/>
      <w:sz w:val="20"/>
      <w:szCs w:val="20"/>
      <w:lang w:eastAsia="zh-TW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8A4E1B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8A4E1B"/>
    <w:rPr>
      <w:rFonts w:ascii="Times New Roman" w:hAnsi="Times New Roman" w:cs="Times New Roman"/>
      <w:b/>
      <w:bCs/>
      <w:color w:val="000000"/>
      <w:sz w:val="20"/>
      <w:szCs w:val="20"/>
      <w:lang w:eastAsia="zh-TW"/>
    </w:rPr>
  </w:style>
  <w:style w:type="character" w:styleId="af">
    <w:name w:val="Placeholder Text"/>
    <w:basedOn w:val="a0"/>
    <w:uiPriority w:val="99"/>
    <w:semiHidden/>
    <w:rsid w:val="004D61E4"/>
    <w:rPr>
      <w:color w:val="808080"/>
    </w:rPr>
  </w:style>
  <w:style w:type="paragraph" w:styleId="af0">
    <w:name w:val="Balloon Text"/>
    <w:basedOn w:val="a"/>
    <w:link w:val="af1"/>
    <w:uiPriority w:val="99"/>
    <w:semiHidden/>
    <w:unhideWhenUsed/>
    <w:rsid w:val="00A94C8C"/>
    <w:rPr>
      <w:rFonts w:ascii="Microsoft JhengHei UI" w:eastAsia="Microsoft JhengHei UI"/>
      <w:sz w:val="18"/>
      <w:szCs w:val="18"/>
    </w:rPr>
  </w:style>
  <w:style w:type="character" w:customStyle="1" w:styleId="af1">
    <w:name w:val="註解方塊文字 字元"/>
    <w:basedOn w:val="a0"/>
    <w:link w:val="af0"/>
    <w:uiPriority w:val="99"/>
    <w:semiHidden/>
    <w:rsid w:val="00A94C8C"/>
    <w:rPr>
      <w:rFonts w:ascii="Microsoft JhengHei UI" w:eastAsia="Microsoft JhengHei UI" w:hAnsi="Times New Roman" w:cs="Times New Roman"/>
      <w:color w:val="000000"/>
      <w:sz w:val="18"/>
      <w:szCs w:val="18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FHC</dc:creator>
  <cp:keywords/>
  <dc:description/>
  <cp:lastModifiedBy>Oscar FHC</cp:lastModifiedBy>
  <cp:revision>2</cp:revision>
  <dcterms:created xsi:type="dcterms:W3CDTF">2022-10-06T03:06:00Z</dcterms:created>
  <dcterms:modified xsi:type="dcterms:W3CDTF">2022-10-06T03:06:00Z</dcterms:modified>
</cp:coreProperties>
</file>